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F8E89" w14:textId="4DC4BF3C" w:rsidR="00542369" w:rsidRPr="00542369" w:rsidRDefault="00542369" w:rsidP="00542369">
      <w:pPr>
        <w:spacing w:after="60" w:line="276" w:lineRule="auto"/>
        <w:jc w:val="both"/>
        <w:rPr>
          <w:rFonts w:ascii="Arial" w:eastAsia="Calibri" w:hAnsi="Arial" w:cs="Arial"/>
          <w:b/>
          <w:bCs/>
          <w:i/>
          <w:iCs/>
        </w:rPr>
      </w:pPr>
      <w:r>
        <w:rPr>
          <w:rFonts w:ascii="Arial" w:eastAsia="Calibri" w:hAnsi="Arial" w:cs="Arial"/>
          <w:b/>
          <w:bCs/>
        </w:rPr>
        <w:t xml:space="preserve">S9 </w:t>
      </w:r>
      <w:r w:rsidRPr="00542369">
        <w:rPr>
          <w:rFonts w:ascii="Arial" w:eastAsia="Calibri" w:hAnsi="Arial" w:cs="Arial"/>
          <w:b/>
          <w:bCs/>
        </w:rPr>
        <w:t>Table.</w:t>
      </w:r>
      <w:r w:rsidRPr="00542369">
        <w:rPr>
          <w:rFonts w:ascii="Arial" w:eastAsia="Calibri" w:hAnsi="Arial" w:cs="Arial"/>
        </w:rPr>
        <w:t xml:space="preserve"> </w:t>
      </w:r>
      <w:r w:rsidRPr="00542369">
        <w:rPr>
          <w:rFonts w:ascii="Arial" w:eastAsia="Calibri" w:hAnsi="Arial" w:cs="Arial"/>
          <w:b/>
          <w:bCs/>
          <w:i/>
          <w:iCs/>
        </w:rPr>
        <w:t>Hazard ratios (HR) and their 95 % confidence intervals (CI) for the associations between mycotoxin (body weight) exposures and liver cancer risk between male and females using a fully adjusted model*.</w:t>
      </w:r>
      <w:r w:rsidRPr="00542369">
        <w:rPr>
          <w:rFonts w:ascii="Calibri" w:eastAsia="Calibri" w:hAnsi="Calibri" w:cs="Times New Roman"/>
          <w:b/>
          <w:bCs/>
          <w:color w:val="000000"/>
        </w:rPr>
        <w:t xml:space="preserve"> </w:t>
      </w:r>
      <w:r w:rsidRPr="00542369">
        <w:rPr>
          <w:rFonts w:ascii="Arial" w:eastAsia="Calibri" w:hAnsi="Arial" w:cs="Arial"/>
          <w:color w:val="000000"/>
        </w:rPr>
        <w:t>P-value of 0.01 was considered statistically significant (after Bonferroni correction).</w:t>
      </w:r>
    </w:p>
    <w:tbl>
      <w:tblPr>
        <w:tblW w:w="10821" w:type="dxa"/>
        <w:tblInd w:w="-318" w:type="dxa"/>
        <w:tblLook w:val="04A0" w:firstRow="1" w:lastRow="0" w:firstColumn="1" w:lastColumn="0" w:noHBand="0" w:noVBand="1"/>
      </w:tblPr>
      <w:tblGrid>
        <w:gridCol w:w="1701"/>
        <w:gridCol w:w="1135"/>
        <w:gridCol w:w="708"/>
        <w:gridCol w:w="567"/>
        <w:gridCol w:w="993"/>
        <w:gridCol w:w="1043"/>
        <w:gridCol w:w="706"/>
        <w:gridCol w:w="802"/>
        <w:gridCol w:w="567"/>
        <w:gridCol w:w="992"/>
        <w:gridCol w:w="1043"/>
        <w:gridCol w:w="706"/>
        <w:tblGridChange w:id="0">
          <w:tblGrid>
            <w:gridCol w:w="1701"/>
            <w:gridCol w:w="1135"/>
            <w:gridCol w:w="708"/>
            <w:gridCol w:w="567"/>
            <w:gridCol w:w="993"/>
            <w:gridCol w:w="1043"/>
            <w:gridCol w:w="706"/>
            <w:gridCol w:w="802"/>
            <w:gridCol w:w="567"/>
            <w:gridCol w:w="992"/>
            <w:gridCol w:w="1043"/>
            <w:gridCol w:w="706"/>
          </w:tblGrid>
        </w:tblGridChange>
      </w:tblGrid>
      <w:tr w:rsidR="00542369" w:rsidRPr="00542369" w14:paraId="7F78FC22" w14:textId="77777777" w:rsidTr="0064772E">
        <w:trPr>
          <w:trHeight w:val="42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BE9BF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3254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B (middle bound)</w:t>
            </w:r>
          </w:p>
        </w:tc>
        <w:tc>
          <w:tcPr>
            <w:tcW w:w="81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7799C9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CC (body weight)</w:t>
            </w:r>
          </w:p>
        </w:tc>
      </w:tr>
      <w:tr w:rsidR="00542369" w:rsidRPr="00542369" w14:paraId="3412ECE1" w14:textId="77777777" w:rsidTr="0064772E">
        <w:trPr>
          <w:trHeight w:val="63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D95CB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ycotoxin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1866E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ycotoxins </w:t>
            </w:r>
            <w:proofErr w:type="spellStart"/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BW/day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FD9A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ale Cases </w:t>
            </w:r>
          </w:p>
          <w:p w14:paraId="77BD7E3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FAD57" w14:textId="77777777" w:rsidR="00542369" w:rsidRPr="00542369" w:rsidRDefault="00542369" w:rsidP="00542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369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9C6A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6218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bability Chi Squar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FEDA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end test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D552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emale Cases 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1843B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B4E3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4D31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bability Chi Squar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4343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end test</w:t>
            </w:r>
          </w:p>
        </w:tc>
      </w:tr>
      <w:tr w:rsidR="00542369" w:rsidRPr="00542369" w14:paraId="1AD4D792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5164C9A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got alkaloid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3859A1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776598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2544CD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71540BB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-1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61113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DF19B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4E96E8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42C32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E44B3C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-1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CB1137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044649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4D8D256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25EAB2B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D9742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548D1D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A79D6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4EEA10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7639A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28DE32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85121B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86762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70148E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D1699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ACDD10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772446C1" w14:textId="77777777" w:rsidTr="0064772E">
        <w:trPr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D09EA16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66145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72789A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2D9888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E57F61E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-2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89AA8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5FB76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27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60C242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D4441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C45D2E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-1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B8642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5E7C2A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07</w:t>
            </w:r>
          </w:p>
        </w:tc>
      </w:tr>
      <w:tr w:rsidR="00542369" w:rsidRPr="00542369" w14:paraId="75D3A88E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5BB4722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A4C84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8A43F5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01E7D2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CB49391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-2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8DFD5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3BC58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01568E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65CA0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C04F251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-2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D103F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191EA3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12023CA1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64898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hratoxi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D68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727ED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8F0F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1456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-1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EB5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5270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F7F68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E2C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7277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-1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2E9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94941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21185015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B324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774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DA64F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472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5A77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630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7DD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00CF2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563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C2FD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4E8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2A38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CE1AAD5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4E79B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051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D3C4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D9D1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FA75D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-1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5CF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98A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67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93890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82A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A0CB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-2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D6B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73B1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74</w:t>
            </w:r>
          </w:p>
        </w:tc>
      </w:tr>
      <w:tr w:rsidR="00542369" w:rsidRPr="00542369" w14:paraId="2EF007AC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374EF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E09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79228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E2E3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FF56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-1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7EC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76E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2A25A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582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A8E6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-2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563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49452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654721C4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9632507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latoxi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906BA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E80193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3549B4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FD5476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-1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215A7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98607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6B9C23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F5DBEE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A70AF5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-1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003117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0C0F36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52E845F2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4E74A7F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821D25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49006B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5F490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81F07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F27A9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55D4A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DCB4CA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B47870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1480A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98170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0B74BE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1BFE1B3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3D02B02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0EBA4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40C10E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DF0433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55010D1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-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BA1E86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5EC13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3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72835F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AB723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848886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-1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A4F57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06A86B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57</w:t>
            </w:r>
          </w:p>
        </w:tc>
      </w:tr>
      <w:tr w:rsidR="00542369" w:rsidRPr="00542369" w14:paraId="7678BBD8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9423142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688D0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4F728C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8E3141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A873F2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-1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8E91D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7E84D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1BAA60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080979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0443A20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-1.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768EE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35607D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758EBA71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B3266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tul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404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04D49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C800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9020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-1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E2A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68B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6080A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AC1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B8A6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-1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A8A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6E1B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1EA3E20B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37676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7EF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F8559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B66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90B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DF3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7BA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1694F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F05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0FF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DA5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2CEC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56EF0A7A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37E7D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479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A059C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212C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6EEB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-1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234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F5C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FB490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6FC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6F8A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-1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9E5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1607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70</w:t>
            </w:r>
          </w:p>
        </w:tc>
      </w:tr>
      <w:tr w:rsidR="00542369" w:rsidRPr="00542369" w14:paraId="7A0BD81E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1C236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6DE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6A14E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0F32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C139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-2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DF6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FC3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B65BC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639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9701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-1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746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8463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3B7DFE38" w14:textId="77777777" w:rsidTr="0064772E">
        <w:trPr>
          <w:trHeight w:val="4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36EF335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oxynivalenol and derivativ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274F8E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C7E1FD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D987E7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E3811F0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-1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15104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1F84A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33118B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8D1B3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959C97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-1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920AA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1AFAC9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3D81F18B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B8E757F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33E6A1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C78F65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78FE08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A5118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9E3F4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EDB14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EB7A73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696FDC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92FE2F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72E15B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E03A94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2A9A55AC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D1C38CA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EBB684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69D911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5D4ED7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4A69F4F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-2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73A729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49E87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7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668C5A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C733AA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B9E3890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0.43-1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ECDDF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D0CAEC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34</w:t>
            </w:r>
          </w:p>
        </w:tc>
      </w:tr>
      <w:tr w:rsidR="00542369" w:rsidRPr="00542369" w14:paraId="15DA1D2F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DD57C99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1A06F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B8A4F0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405BD5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B3CC91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-4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FBF43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D5A36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7EB493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649AC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693597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-2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DB8CB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AB1E63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C940FE4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E4CF1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2/HT-2 toxi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B49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EE9BD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E17B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FDA2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-1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303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4ED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B5B74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DE0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8985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-1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22A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2A9A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1DB10A62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26097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54A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AB5AC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AB7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B0A7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D32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785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A5B71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ED53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48BF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9B1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804A5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5D9973BD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8011C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48C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8615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5A3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EE98A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-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5E5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690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3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9D072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CDD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F875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-1.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17B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50FB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55</w:t>
            </w:r>
          </w:p>
        </w:tc>
      </w:tr>
      <w:tr w:rsidR="00542369" w:rsidRPr="00542369" w14:paraId="6CAF2D99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A0EB2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B83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3262B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0B6B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DFD2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-2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41B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078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5CADC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610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DB95B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-2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CF4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18638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7087EE88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7753494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valen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6EDE1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64C024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CFF844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1818921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-1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7696D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D84DC5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D05DE9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538BFF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D29254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-1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88A1D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AB6592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4ADA2A68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9D6D9C8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26DA99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410013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50A678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B327EC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35B4B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629AF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FDF97F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D605A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A465A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DBE2F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7A0474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13DD3D6E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E99AE8D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CA17B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BFD703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4C6136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DE2CC60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-1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C7720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6ECA7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59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B591E9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4F7D3B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281B7D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-1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75D0C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3D8165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70</w:t>
            </w:r>
          </w:p>
        </w:tc>
      </w:tr>
      <w:tr w:rsidR="00542369" w:rsidRPr="00542369" w14:paraId="2B8401EF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98A5F2F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7246B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70FE6F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81CA80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E67495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-2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759A4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AC391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F16C9B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468C8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58A5031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-1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333B4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675AD3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52F78421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0292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5F3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87F2C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9FB2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439B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-1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1C2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0B9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2D9BD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385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21C6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-1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888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2AE74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2377CD0F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4D10F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1BF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ADD12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A97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958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C2C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B76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995D4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A19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036D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5EF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8FE1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49F8CCFF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28E18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F9C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A8E11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05BC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D465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-1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82A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B90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9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7E072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333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9B85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-1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BDC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9F21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89</w:t>
            </w:r>
          </w:p>
        </w:tc>
      </w:tr>
      <w:tr w:rsidR="00542369" w:rsidRPr="00542369" w14:paraId="5AA6A09A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D2368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45A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107DE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A817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4E8A6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-2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1A6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6D3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F2917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B00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18576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0.30-1.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CAF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3B7FE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175D3471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56C0C10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acetoxyscirpen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D178CA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B7C413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8DE53D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444156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-1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2F5311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69D73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E721CD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CA3A0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B200B8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-1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67521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1C46B8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E0B8152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DB1A133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820CA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22D191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7289C2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FBC70E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104F2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B9A11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56627A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0D11C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6F074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76494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1E58AD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4E0DEA03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A6CD0F9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99C46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510D5D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1E7C5D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39E6A5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-1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61F77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5ED5E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5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D4225E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B45D3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B69DCF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-1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4E56C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363FDD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13</w:t>
            </w:r>
          </w:p>
        </w:tc>
      </w:tr>
      <w:tr w:rsidR="00542369" w:rsidRPr="00542369" w14:paraId="535CC78A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6D744D1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77C39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C97648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6F76AE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CCBEE2F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-1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7D86F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AFC8B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AB3C82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13734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B3AAAEA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-2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4BB7BF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790A6D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302D5B81" w14:textId="77777777" w:rsidTr="0064772E">
        <w:trPr>
          <w:trHeight w:val="4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FDFA3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earalenone &amp; derivativ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364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15EEE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AD4B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FE85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-1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4CB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CCA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C07AF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FE9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006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-1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906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5D9B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41C83BC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C3589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A22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DFCD1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EA0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676E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C7F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3DB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2BFC5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3B1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F47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15E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65AF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3AB66166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67A38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B95A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69034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0A6C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BA35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-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580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08B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9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A0181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D1A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CA14D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-1.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D24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43B65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5</w:t>
            </w:r>
          </w:p>
        </w:tc>
      </w:tr>
      <w:tr w:rsidR="00542369" w:rsidRPr="00542369" w14:paraId="2CFB524C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35854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52E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A21B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C759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83BD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-1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3EB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87F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A3AD7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26D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5FA2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0.16-1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2B5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9D19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968AC13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0910B6B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sarium Toxi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6FF19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C94395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D69D39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FE73F2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-1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56E288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14FAB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5E3F3A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50678E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459E53A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0.55-1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BBC6B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9C298B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2743F0F9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F9E0C5A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4C9C0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F0BAA3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8EC83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A4C37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EACCD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C171E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A3B994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7474B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AE593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A23AF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EBC422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5ADE2E53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4804982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91043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E5CE72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D1DF17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0C5DBD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-1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8EBC9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E4BFC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19DDD9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04B528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4A91ED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-2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711013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269408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82</w:t>
            </w:r>
          </w:p>
        </w:tc>
      </w:tr>
      <w:tr w:rsidR="00542369" w:rsidRPr="00542369" w14:paraId="0D9DC3F5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8A3FC79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196B0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82BA07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CB6F20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16FF4C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-3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0F126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0428AA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3CF200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0DBA0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5A6DC4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-1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5CCCE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C2CCC1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20993290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33364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X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75A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BA022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174B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6CB6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-1.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CFC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03F2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03E12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BC0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9465B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-1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02B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E622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3CDF102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58C77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760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6E478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CCB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F9F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AFB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7BF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3C519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547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2DA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5AB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2226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1A35FF59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38051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6BC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FAA98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5BAB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9CEB0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-1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EA3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9062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6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8CCF1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DD7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8D82D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-1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152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98A9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25</w:t>
            </w:r>
          </w:p>
        </w:tc>
      </w:tr>
      <w:tr w:rsidR="00542369" w:rsidRPr="00542369" w14:paraId="68DD869C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1C84B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B96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7F7A6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8986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B7FBA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-2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A56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98B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D5849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9CE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EDE7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-2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B2E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4FD1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70DD6C78" w14:textId="77777777" w:rsidTr="0064772E">
        <w:trPr>
          <w:trHeight w:val="4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581FE2B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erigmatocysti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700815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96F295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891F20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1FEE750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0.61-1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FCA9B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07165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CF1D29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27C3E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493CD8A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-1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40DF5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4C47C3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6BBEFD5D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9971D6B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508C6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E263E7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C37B4F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026889B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53551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4F4F2D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41593A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CF1EB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6D9A47A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87A21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C61B73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5A59FA42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90ADC10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A90E4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095AA0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8A8F8D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55FBE61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-1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1765E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ACCB7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1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906AD2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02DCD6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82D6AD1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-1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67A69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06E164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3</w:t>
            </w:r>
          </w:p>
        </w:tc>
      </w:tr>
      <w:tr w:rsidR="00542369" w:rsidRPr="00542369" w14:paraId="2DE54559" w14:textId="77777777" w:rsidTr="0064772E">
        <w:trPr>
          <w:trHeight w:val="4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8E2ACF6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12444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6D2AC7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B2E319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63011DD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0.53-1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2A401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E9DFB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F393BA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B1BE3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ADB5AA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-0.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C31E9F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1E8DFF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25450FE5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44C4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007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5F0F2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5EB3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C9956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-1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263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2CF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4C865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F76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49DF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-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7A5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DAC1A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70BBE2CA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F9C4E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4D8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5805A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5D3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F17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F35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53E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05C19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C7E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5FF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0ED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287FC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1ED5AFF6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8613B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0C6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63513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E77C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4EE5F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-1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826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DB9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9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A32E1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9E6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362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-1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19A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B728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0</w:t>
            </w:r>
          </w:p>
        </w:tc>
      </w:tr>
      <w:tr w:rsidR="00542369" w:rsidRPr="00542369" w14:paraId="77C9951D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C4138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B47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8D4E9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D7E4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342B1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-1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374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44E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BF8FF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700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D2F8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-1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50D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E0DF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61141668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B6A6D14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lternaria toxins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E74F5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0DB837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05025C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DC7300B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-1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8AF88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76D276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18DD53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39726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BE5AD16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-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2DE12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C23B64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25EA0FDA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AAC8D77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BBE77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BABCD3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EDBDE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9A525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55487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C8EE7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37230A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EC0DE6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82081DD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22C57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AFE395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6CF157FD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F6EEAD9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3459B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C62242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C12F82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EC73BF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-2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549BB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E5C62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DEF423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ECB605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B3AC95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-2.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4AADC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0F9745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25</w:t>
            </w:r>
          </w:p>
        </w:tc>
      </w:tr>
      <w:tr w:rsidR="00542369" w:rsidRPr="00542369" w14:paraId="2F6D0C32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1C98711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B4F37E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9211AA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609235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79D4E7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-3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D81C3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BF8D4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09AA24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751137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C650F7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0.45-2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C0EB0C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AA0A1D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3AA20DED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9AD43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rin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A7A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45648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D555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0F34E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-1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D05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DE7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75757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E71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75844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-0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17E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B9B5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3BA3BB5B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D09F9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7D3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F5304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DB1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77B1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8A9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425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95864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267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868A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430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48C9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45642E6C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754D3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D01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03AC2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F88A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D1D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-1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41C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422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4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8BF4F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365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E918E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-1.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C84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BA47E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91</w:t>
            </w:r>
          </w:p>
        </w:tc>
      </w:tr>
      <w:tr w:rsidR="00542369" w:rsidRPr="00542369" w14:paraId="022BC4C5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5BB1B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B46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D1AD9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D343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95BA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-1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F3B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18A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BDBDD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047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1427F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-0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0CB1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9D1498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33B1F359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42859DC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0C3D4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F978AB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3B036E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A377297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-1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3404E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AD5AB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F7E639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C07A44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91F62D7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-1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41F874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89693D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6DD55756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CD1742C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A62A9D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61A0EC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0B6675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A7A6D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B9247C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B9655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272831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1BEF2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0B3B22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C607C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0259BC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262084F5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C8473CE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5B7F8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13821C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174B0E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4B4419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-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4482A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557A9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6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F4BD91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D49EC6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6DBF41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-2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2FC7E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714056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92</w:t>
            </w:r>
          </w:p>
        </w:tc>
      </w:tr>
      <w:tr w:rsidR="00542369" w:rsidRPr="00542369" w14:paraId="12EAD1C7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8996F7D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56E90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E356FA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3084A0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00CE6E2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-2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0214A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DE955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213380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59BBE3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B89CEA7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-2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C9B8A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5BEC72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BA5890B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E7D7C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um of Mycotoxins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CEB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2840E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F2E71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5924C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-1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412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635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88CE5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27D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13D96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-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9A5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165A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0D84E095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28A9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C80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1A1002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F78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48AB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926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46F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874BC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6B3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85C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313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9992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400550B9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87A30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56E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66E97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70BE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0E4C0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-2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846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1CA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B250D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0CD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130D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-2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3E3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E677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58</w:t>
            </w:r>
          </w:p>
        </w:tc>
      </w:tr>
      <w:tr w:rsidR="00542369" w:rsidRPr="00542369" w14:paraId="40F0EBF7" w14:textId="77777777" w:rsidTr="0064772E">
        <w:trPr>
          <w:trHeight w:val="29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69E07" w14:textId="77777777" w:rsidR="00542369" w:rsidRPr="00542369" w:rsidRDefault="00542369" w:rsidP="00542369">
            <w:pPr>
              <w:spacing w:after="0" w:line="240" w:lineRule="auto"/>
              <w:ind w:firstLine="142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3DB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60B6A0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ACD3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0E1C5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-3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346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6A24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64DF7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945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E27B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-2.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B4A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E5433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79830843" w14:textId="77777777" w:rsidTr="0064772E">
        <w:trPr>
          <w:trHeight w:val="290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7599287C" w14:textId="77777777" w:rsidR="00542369" w:rsidRPr="00542369" w:rsidRDefault="00542369" w:rsidP="00542369">
            <w:pPr>
              <w:spacing w:after="0" w:line="240" w:lineRule="auto"/>
              <w:ind w:firstLine="14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um of Mycotoxins, using z-scores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FB3216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6140AF5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9F543D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138DCC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-1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7AD5A6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C6317D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096B1CD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2FFAB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BB2E27A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-1.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A7368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1E42C4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3E519536" w14:textId="77777777" w:rsidTr="0064772E">
        <w:trPr>
          <w:trHeight w:val="290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0F132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91D291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74808D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88568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66D6ABD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A4B6BE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0367F2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DB78F59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6031A6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18CFC9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E8414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31D83AF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542369" w:rsidRPr="00542369" w14:paraId="1CF2B5AC" w14:textId="77777777" w:rsidTr="0064772E">
        <w:trPr>
          <w:trHeight w:val="290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611C8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1750557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15AB2B8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F872E0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FFEE0E6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-1.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069D5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CDE405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8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DB18B7B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40A44E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DEC2E23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-2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B2BA7A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BA891EB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82</w:t>
            </w:r>
          </w:p>
        </w:tc>
      </w:tr>
      <w:tr w:rsidR="00542369" w:rsidRPr="00542369" w14:paraId="367B3B66" w14:textId="77777777" w:rsidTr="0064772E">
        <w:trPr>
          <w:trHeight w:val="290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03E09" w14:textId="77777777" w:rsidR="00542369" w:rsidRPr="00542369" w:rsidRDefault="00542369" w:rsidP="00542369">
            <w:pPr>
              <w:spacing w:after="0" w:line="240" w:lineRule="auto"/>
              <w:ind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3C89BBD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20B6B8A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B296AB7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2EEFE9AA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-2.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4E3E9E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2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6917099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4999F6F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48636EC" w14:textId="77777777" w:rsidR="00542369" w:rsidRPr="00542369" w:rsidRDefault="00542369" w:rsidP="005423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3BF5CE28" w14:textId="77777777" w:rsidR="00542369" w:rsidRPr="00542369" w:rsidRDefault="00542369" w:rsidP="00542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-1.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FF2A6E0" w14:textId="77777777" w:rsidR="00542369" w:rsidRPr="00542369" w:rsidRDefault="00542369" w:rsidP="00542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AF8D11D" w14:textId="77777777" w:rsidR="00542369" w:rsidRPr="00542369" w:rsidRDefault="00542369" w:rsidP="00542369">
            <w:pPr>
              <w:tabs>
                <w:tab w:val="left" w:pos="266"/>
                <w:tab w:val="right" w:pos="49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ab/>
            </w:r>
            <w:r w:rsidRPr="005423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ab/>
              <w:t>.</w:t>
            </w:r>
          </w:p>
        </w:tc>
      </w:tr>
    </w:tbl>
    <w:p w14:paraId="30A28741" w14:textId="77777777" w:rsidR="00542369" w:rsidRPr="00542369" w:rsidRDefault="00542369" w:rsidP="00542369">
      <w:pPr>
        <w:spacing w:after="0" w:line="240" w:lineRule="auto"/>
        <w:ind w:left="567" w:right="567"/>
        <w:rPr>
          <w:rFonts w:ascii="Arial" w:eastAsia="Calibri" w:hAnsi="Arial" w:cs="Arial"/>
          <w:sz w:val="18"/>
          <w:szCs w:val="18"/>
          <w:lang w:val="fr-FR"/>
        </w:rPr>
      </w:pPr>
      <w:bookmarkStart w:id="1" w:name="_Hlk134449061"/>
      <w:r w:rsidRPr="00542369">
        <w:rPr>
          <w:rFonts w:ascii="Arial" w:eastAsia="Calibri" w:hAnsi="Arial" w:cs="Arial"/>
          <w:sz w:val="18"/>
          <w:szCs w:val="18"/>
          <w:lang w:val="fr-FR"/>
        </w:rPr>
        <w:t>T</w:t>
      </w:r>
      <w:proofErr w:type="gramStart"/>
      <w:r w:rsidRPr="00542369">
        <w:rPr>
          <w:rFonts w:ascii="Arial" w:eastAsia="Calibri" w:hAnsi="Arial" w:cs="Arial"/>
          <w:sz w:val="18"/>
          <w:szCs w:val="18"/>
          <w:lang w:val="fr-FR"/>
        </w:rPr>
        <w:t>1;</w:t>
      </w:r>
      <w:proofErr w:type="gramEnd"/>
      <w:r w:rsidRPr="00542369">
        <w:rPr>
          <w:rFonts w:ascii="Arial" w:eastAsia="Calibri" w:hAnsi="Arial" w:cs="Arial"/>
          <w:sz w:val="18"/>
          <w:szCs w:val="18"/>
          <w:lang w:val="fr-FR"/>
        </w:rPr>
        <w:t xml:space="preserve"> </w:t>
      </w:r>
      <w:proofErr w:type="spellStart"/>
      <w:r w:rsidRPr="00542369">
        <w:rPr>
          <w:rFonts w:ascii="Arial" w:eastAsia="Calibri" w:hAnsi="Arial" w:cs="Arial"/>
          <w:sz w:val="18"/>
          <w:szCs w:val="18"/>
          <w:lang w:val="fr-FR"/>
        </w:rPr>
        <w:t>Tertile</w:t>
      </w:r>
      <w:proofErr w:type="spellEnd"/>
      <w:r w:rsidRPr="00542369">
        <w:rPr>
          <w:rFonts w:ascii="Arial" w:eastAsia="Calibri" w:hAnsi="Arial" w:cs="Arial"/>
          <w:sz w:val="18"/>
          <w:szCs w:val="18"/>
          <w:lang w:val="fr-FR"/>
        </w:rPr>
        <w:t xml:space="preserve"> 1, T2; </w:t>
      </w:r>
      <w:proofErr w:type="spellStart"/>
      <w:r w:rsidRPr="00542369">
        <w:rPr>
          <w:rFonts w:ascii="Arial" w:eastAsia="Calibri" w:hAnsi="Arial" w:cs="Arial"/>
          <w:sz w:val="18"/>
          <w:szCs w:val="18"/>
          <w:lang w:val="fr-FR"/>
        </w:rPr>
        <w:t>Tertile</w:t>
      </w:r>
      <w:proofErr w:type="spellEnd"/>
      <w:r w:rsidRPr="00542369">
        <w:rPr>
          <w:rFonts w:ascii="Arial" w:eastAsia="Calibri" w:hAnsi="Arial" w:cs="Arial"/>
          <w:sz w:val="18"/>
          <w:szCs w:val="18"/>
          <w:lang w:val="fr-FR"/>
        </w:rPr>
        <w:t xml:space="preserve"> 2, T3; </w:t>
      </w:r>
      <w:proofErr w:type="spellStart"/>
      <w:r w:rsidRPr="00542369">
        <w:rPr>
          <w:rFonts w:ascii="Arial" w:eastAsia="Calibri" w:hAnsi="Arial" w:cs="Arial"/>
          <w:sz w:val="18"/>
          <w:szCs w:val="18"/>
          <w:lang w:val="fr-FR"/>
        </w:rPr>
        <w:t>Tertile</w:t>
      </w:r>
      <w:proofErr w:type="spellEnd"/>
      <w:r w:rsidRPr="00542369">
        <w:rPr>
          <w:rFonts w:ascii="Arial" w:eastAsia="Calibri" w:hAnsi="Arial" w:cs="Arial"/>
          <w:sz w:val="18"/>
          <w:szCs w:val="18"/>
          <w:lang w:val="fr-FR"/>
        </w:rPr>
        <w:t xml:space="preserve"> 3, HCC; </w:t>
      </w:r>
      <w:proofErr w:type="spellStart"/>
      <w:r w:rsidRPr="00542369">
        <w:rPr>
          <w:rFonts w:ascii="Arial" w:eastAsia="Calibri" w:hAnsi="Arial" w:cs="Arial"/>
          <w:sz w:val="18"/>
          <w:szCs w:val="18"/>
          <w:lang w:val="fr-FR"/>
        </w:rPr>
        <w:t>Hepatocellular</w:t>
      </w:r>
      <w:proofErr w:type="spellEnd"/>
      <w:r w:rsidRPr="00542369">
        <w:rPr>
          <w:rFonts w:ascii="Arial" w:eastAsia="Calibri" w:hAnsi="Arial" w:cs="Arial"/>
          <w:sz w:val="18"/>
          <w:szCs w:val="18"/>
          <w:lang w:val="fr-FR"/>
        </w:rPr>
        <w:t xml:space="preserve"> </w:t>
      </w:r>
      <w:proofErr w:type="spellStart"/>
      <w:r w:rsidRPr="00542369">
        <w:rPr>
          <w:rFonts w:ascii="Arial" w:eastAsia="Calibri" w:hAnsi="Arial" w:cs="Arial"/>
          <w:sz w:val="18"/>
          <w:szCs w:val="18"/>
          <w:lang w:val="fr-FR"/>
        </w:rPr>
        <w:t>carcinom</w:t>
      </w:r>
      <w:proofErr w:type="spellEnd"/>
    </w:p>
    <w:bookmarkEnd w:id="1"/>
    <w:p w14:paraId="662BA23A" w14:textId="77777777" w:rsidR="00542369" w:rsidRPr="00542369" w:rsidRDefault="00542369" w:rsidP="00542369">
      <w:pPr>
        <w:spacing w:after="0" w:line="240" w:lineRule="auto"/>
        <w:ind w:left="567" w:right="567"/>
        <w:rPr>
          <w:rFonts w:ascii="Arial" w:eastAsia="Calibri" w:hAnsi="Arial" w:cs="Arial"/>
          <w:sz w:val="18"/>
          <w:szCs w:val="18"/>
        </w:rPr>
      </w:pPr>
      <w:r w:rsidRPr="00542369">
        <w:rPr>
          <w:rFonts w:ascii="Arial" w:eastAsia="Calibri" w:hAnsi="Arial" w:cs="Arial"/>
          <w:sz w:val="18"/>
          <w:szCs w:val="18"/>
        </w:rPr>
        <w:t>(*) Fully adjusted model: Energy intake, BMI, Alcohol at recruitment &amp; lifetime alcohol intake, Physical activity index, Smoking status, Education and Diabetes and Coffee consumption</w:t>
      </w:r>
    </w:p>
    <w:p w14:paraId="32FB6E34" w14:textId="77777777" w:rsidR="00542369" w:rsidRPr="00542369" w:rsidRDefault="00542369" w:rsidP="00542369">
      <w:pPr>
        <w:spacing w:after="0" w:line="360" w:lineRule="auto"/>
        <w:ind w:left="-709"/>
        <w:rPr>
          <w:rFonts w:ascii="Times New Roman" w:eastAsia="Times New Roman" w:hAnsi="Times New Roman" w:cs="Times New Roman"/>
          <w:lang w:val="fr-FR" w:eastAsia="es-ES"/>
        </w:rPr>
        <w:sectPr w:rsidR="00542369" w:rsidRPr="00542369" w:rsidSect="005F37F4">
          <w:headerReference w:type="default" r:id="rId7"/>
          <w:pgSz w:w="11906" w:h="16838"/>
          <w:pgMar w:top="1417" w:right="1701" w:bottom="1417" w:left="993" w:header="708" w:footer="708" w:gutter="0"/>
          <w:cols w:space="708"/>
          <w:docGrid w:linePitch="360"/>
        </w:sectPr>
      </w:pPr>
      <w:r w:rsidRPr="00542369">
        <w:rPr>
          <w:rFonts w:ascii="Arial" w:eastAsia="Calibri" w:hAnsi="Arial" w:cs="Arial"/>
          <w:i/>
          <w:iCs/>
          <w:sz w:val="18"/>
          <w:szCs w:val="18"/>
        </w:rPr>
        <w:t xml:space="preserve">Mycotoxins for which only insignificant values have been detected are written in Italic font (Citrinin, Diacetoxyscirpenol, </w:t>
      </w:r>
      <w:proofErr w:type="spellStart"/>
      <w:r w:rsidRPr="00542369">
        <w:rPr>
          <w:rFonts w:ascii="Arial" w:eastAsia="Calibri" w:hAnsi="Arial" w:cs="Arial"/>
          <w:i/>
          <w:iCs/>
          <w:sz w:val="18"/>
          <w:szCs w:val="18"/>
        </w:rPr>
        <w:t>Fusarenon</w:t>
      </w:r>
      <w:proofErr w:type="spellEnd"/>
      <w:r w:rsidRPr="00542369">
        <w:rPr>
          <w:rFonts w:ascii="Arial" w:eastAsia="Calibri" w:hAnsi="Arial" w:cs="Arial"/>
          <w:i/>
          <w:iCs/>
          <w:sz w:val="18"/>
          <w:szCs w:val="18"/>
        </w:rPr>
        <w:t xml:space="preserve"> X, </w:t>
      </w:r>
      <w:proofErr w:type="spellStart"/>
      <w:r w:rsidRPr="00542369">
        <w:rPr>
          <w:rFonts w:ascii="Arial" w:eastAsia="Calibri" w:hAnsi="Arial" w:cs="Arial"/>
          <w:i/>
          <w:iCs/>
          <w:sz w:val="18"/>
          <w:szCs w:val="18"/>
        </w:rPr>
        <w:t>Sterigmatocystin</w:t>
      </w:r>
      <w:proofErr w:type="spellEnd"/>
      <w:r w:rsidRPr="00542369">
        <w:rPr>
          <w:rFonts w:ascii="Arial" w:eastAsia="Calibri" w:hAnsi="Arial" w:cs="Arial"/>
          <w:i/>
          <w:iCs/>
          <w:sz w:val="18"/>
          <w:szCs w:val="18"/>
        </w:rPr>
        <w:t>)</w:t>
      </w:r>
    </w:p>
    <w:p w14:paraId="7E0FA3AE" w14:textId="77777777" w:rsidR="00A84B83" w:rsidRDefault="00A84B83"/>
    <w:sectPr w:rsidR="00A84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B017F" w14:textId="77777777" w:rsidR="00542369" w:rsidRDefault="00542369" w:rsidP="00542369">
      <w:pPr>
        <w:spacing w:after="0" w:line="240" w:lineRule="auto"/>
      </w:pPr>
      <w:r>
        <w:separator/>
      </w:r>
    </w:p>
  </w:endnote>
  <w:endnote w:type="continuationSeparator" w:id="0">
    <w:p w14:paraId="56647D99" w14:textId="77777777" w:rsidR="00542369" w:rsidRDefault="00542369" w:rsidP="00542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52413" w14:textId="77777777" w:rsidR="00542369" w:rsidRDefault="00542369" w:rsidP="00542369">
      <w:pPr>
        <w:spacing w:after="0" w:line="240" w:lineRule="auto"/>
      </w:pPr>
      <w:r>
        <w:separator/>
      </w:r>
    </w:p>
  </w:footnote>
  <w:footnote w:type="continuationSeparator" w:id="0">
    <w:p w14:paraId="63A634F5" w14:textId="77777777" w:rsidR="00542369" w:rsidRDefault="00542369" w:rsidP="005423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91742" w14:textId="1A16A0C9" w:rsidR="00BD4ADC" w:rsidRDefault="00F878BB">
    <w:pPr>
      <w:pStyle w:val="Header"/>
    </w:pPr>
  </w:p>
  <w:p w14:paraId="6CEE155E" w14:textId="77777777" w:rsidR="00BD4ADC" w:rsidRDefault="00F878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F4457"/>
    <w:multiLevelType w:val="hybridMultilevel"/>
    <w:tmpl w:val="4A562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E6855"/>
    <w:multiLevelType w:val="hybridMultilevel"/>
    <w:tmpl w:val="55CCE5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A5DBF"/>
    <w:multiLevelType w:val="hybridMultilevel"/>
    <w:tmpl w:val="F9BC5354"/>
    <w:lvl w:ilvl="0" w:tplc="27A0A358">
      <w:start w:val="4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C3840"/>
    <w:multiLevelType w:val="hybridMultilevel"/>
    <w:tmpl w:val="55109A5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07908"/>
    <w:multiLevelType w:val="hybridMultilevel"/>
    <w:tmpl w:val="E5D8142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1288F"/>
    <w:multiLevelType w:val="hybridMultilevel"/>
    <w:tmpl w:val="5C24244C"/>
    <w:lvl w:ilvl="0" w:tplc="74485C6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384976EE"/>
    <w:multiLevelType w:val="hybridMultilevel"/>
    <w:tmpl w:val="3182A8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DD27B4"/>
    <w:multiLevelType w:val="hybridMultilevel"/>
    <w:tmpl w:val="4A562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58341E"/>
    <w:multiLevelType w:val="hybridMultilevel"/>
    <w:tmpl w:val="6514390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DC8490E"/>
    <w:multiLevelType w:val="hybridMultilevel"/>
    <w:tmpl w:val="4A562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0534A1"/>
    <w:multiLevelType w:val="hybridMultilevel"/>
    <w:tmpl w:val="D0EC9942"/>
    <w:lvl w:ilvl="0" w:tplc="776E54A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1C48F8"/>
    <w:multiLevelType w:val="hybridMultilevel"/>
    <w:tmpl w:val="34005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E2753A"/>
    <w:multiLevelType w:val="hybridMultilevel"/>
    <w:tmpl w:val="4A562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E73EE8"/>
    <w:multiLevelType w:val="hybridMultilevel"/>
    <w:tmpl w:val="4A562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F74698"/>
    <w:multiLevelType w:val="hybridMultilevel"/>
    <w:tmpl w:val="4A562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8"/>
  </w:num>
  <w:num w:numId="6">
    <w:abstractNumId w:val="11"/>
  </w:num>
  <w:num w:numId="7">
    <w:abstractNumId w:val="10"/>
  </w:num>
  <w:num w:numId="8">
    <w:abstractNumId w:val="0"/>
  </w:num>
  <w:num w:numId="9">
    <w:abstractNumId w:val="13"/>
  </w:num>
  <w:num w:numId="10">
    <w:abstractNumId w:val="12"/>
  </w:num>
  <w:num w:numId="11">
    <w:abstractNumId w:val="7"/>
  </w:num>
  <w:num w:numId="12">
    <w:abstractNumId w:val="9"/>
  </w:num>
  <w:num w:numId="13">
    <w:abstractNumId w:val="14"/>
  </w:num>
  <w:num w:numId="14">
    <w:abstractNumId w:val="2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69"/>
    <w:rsid w:val="00542369"/>
    <w:rsid w:val="00882829"/>
    <w:rsid w:val="00A84B83"/>
    <w:rsid w:val="00B52888"/>
    <w:rsid w:val="00F8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6689E"/>
  <w15:chartTrackingRefBased/>
  <w15:docId w15:val="{08C61271-A262-4F50-8E87-E8614E00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369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369"/>
    <w:pPr>
      <w:keepNext/>
      <w:keepLines/>
      <w:spacing w:before="40" w:after="0" w:line="240" w:lineRule="auto"/>
      <w:outlineLvl w:val="1"/>
    </w:pPr>
    <w:rPr>
      <w:rFonts w:ascii="Arial" w:eastAsia="Times New Roman" w:hAnsi="Arial" w:cs="Times New Roman"/>
      <w:b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369"/>
    <w:pPr>
      <w:keepNext/>
      <w:keepLines/>
      <w:spacing w:before="40" w:after="0" w:line="240" w:lineRule="auto"/>
      <w:outlineLvl w:val="2"/>
    </w:pPr>
    <w:rPr>
      <w:rFonts w:ascii="Arial" w:eastAsia="Times New Roman" w:hAnsi="Arial" w:cs="Times New Roman"/>
      <w:b/>
      <w:color w:val="00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369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542369"/>
    <w:rPr>
      <w:rFonts w:ascii="Arial" w:eastAsia="Times New Roman" w:hAnsi="Arial" w:cs="Times New Roman"/>
      <w:b/>
      <w:color w:val="000000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2369"/>
    <w:rPr>
      <w:rFonts w:ascii="Arial" w:eastAsia="Times New Roman" w:hAnsi="Arial" w:cs="Times New Roman"/>
      <w:b/>
      <w:color w:val="000000"/>
      <w:sz w:val="28"/>
      <w:szCs w:val="24"/>
    </w:rPr>
  </w:style>
  <w:style w:type="numbering" w:customStyle="1" w:styleId="NoList1">
    <w:name w:val="No List1"/>
    <w:next w:val="NoList"/>
    <w:semiHidden/>
    <w:rsid w:val="00542369"/>
  </w:style>
  <w:style w:type="paragraph" w:customStyle="1" w:styleId="CarCarCarCarCar">
    <w:name w:val=" Car Car Car Car Car"/>
    <w:basedOn w:val="Normal"/>
    <w:rsid w:val="005423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BodyText">
    <w:name w:val="Body Text"/>
    <w:basedOn w:val="Normal"/>
    <w:link w:val="BodyTextChar"/>
    <w:semiHidden/>
    <w:rsid w:val="00542369"/>
    <w:pPr>
      <w:spacing w:after="0" w:line="24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542369"/>
    <w:rPr>
      <w:rFonts w:ascii="Times New Roman" w:eastAsia="Times New Roman" w:hAnsi="Times New Roman" w:cs="Times New Roman"/>
      <w:bCs/>
      <w:sz w:val="24"/>
      <w:szCs w:val="24"/>
      <w:lang w:eastAsia="en-GB"/>
    </w:rPr>
  </w:style>
  <w:style w:type="character" w:styleId="Hyperlink">
    <w:name w:val="Hyperlink"/>
    <w:uiPriority w:val="99"/>
    <w:rsid w:val="00542369"/>
    <w:rPr>
      <w:color w:val="0000FF"/>
      <w:u w:val="single"/>
    </w:rPr>
  </w:style>
  <w:style w:type="character" w:styleId="Strong">
    <w:name w:val="Strong"/>
    <w:uiPriority w:val="22"/>
    <w:qFormat/>
    <w:rsid w:val="00542369"/>
    <w:rPr>
      <w:b/>
      <w:bCs/>
    </w:rPr>
  </w:style>
  <w:style w:type="character" w:styleId="Emphasis">
    <w:name w:val="Emphasis"/>
    <w:uiPriority w:val="20"/>
    <w:qFormat/>
    <w:rsid w:val="00542369"/>
    <w:rPr>
      <w:i/>
      <w:iCs/>
    </w:rPr>
  </w:style>
  <w:style w:type="paragraph" w:styleId="NormalWeb">
    <w:name w:val="Normal (Web)"/>
    <w:basedOn w:val="Normal"/>
    <w:rsid w:val="00542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CarCarCarCarCarCarCarCarCarCarCar">
    <w:name w:val=" Car Car Car Car Car Car Car Car Car Car Car"/>
    <w:basedOn w:val="Normal"/>
    <w:rsid w:val="005423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Cuadrculamedia21">
    <w:name w:val="Cuadrícula media 21"/>
    <w:uiPriority w:val="1"/>
    <w:qFormat/>
    <w:rsid w:val="00542369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BalloonText">
    <w:name w:val="Balloon Text"/>
    <w:basedOn w:val="Normal"/>
    <w:link w:val="BalloonTextChar"/>
    <w:uiPriority w:val="99"/>
    <w:rsid w:val="00542369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42369"/>
    <w:rPr>
      <w:rFonts w:ascii="Lucida Grande" w:eastAsia="Times New Roman" w:hAnsi="Lucida Grande" w:cs="Times New Roman"/>
      <w:sz w:val="18"/>
      <w:szCs w:val="18"/>
      <w:lang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54236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42369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542369"/>
    <w:rPr>
      <w:vertAlign w:val="superscript"/>
    </w:rPr>
  </w:style>
  <w:style w:type="paragraph" w:styleId="ListParagraph">
    <w:name w:val="List Paragraph"/>
    <w:basedOn w:val="Normal"/>
    <w:uiPriority w:val="34"/>
    <w:qFormat/>
    <w:rsid w:val="0054236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rsid w:val="00542369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542369"/>
    <w:rPr>
      <w:rFonts w:ascii="Times New Roman" w:eastAsia="Times New Roman" w:hAnsi="Times New Roman" w:cs="Times New Roman"/>
      <w:sz w:val="20"/>
      <w:szCs w:val="24"/>
      <w:lang w:eastAsia="es-ES"/>
    </w:rPr>
  </w:style>
  <w:style w:type="paragraph" w:styleId="Footer">
    <w:name w:val="footer"/>
    <w:basedOn w:val="Normal"/>
    <w:link w:val="FooterChar"/>
    <w:uiPriority w:val="99"/>
    <w:rsid w:val="00542369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542369"/>
    <w:rPr>
      <w:rFonts w:ascii="Times New Roman" w:eastAsia="Times New Roman" w:hAnsi="Times New Roman" w:cs="Times New Roman"/>
      <w:sz w:val="20"/>
      <w:szCs w:val="24"/>
      <w:lang w:eastAsia="es-ES"/>
    </w:rPr>
  </w:style>
  <w:style w:type="character" w:styleId="CommentReference">
    <w:name w:val="annotation reference"/>
    <w:uiPriority w:val="99"/>
    <w:rsid w:val="00542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423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369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42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42369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styleId="UnresolvedMention">
    <w:name w:val="Unresolved Mention"/>
    <w:uiPriority w:val="99"/>
    <w:unhideWhenUsed/>
    <w:rsid w:val="0054236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4236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rsid w:val="00542369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s-ES"/>
    </w:rPr>
  </w:style>
  <w:style w:type="numbering" w:customStyle="1" w:styleId="NoList11">
    <w:name w:val="No List11"/>
    <w:next w:val="NoList"/>
    <w:uiPriority w:val="99"/>
    <w:semiHidden/>
    <w:unhideWhenUsed/>
    <w:rsid w:val="00542369"/>
  </w:style>
  <w:style w:type="table" w:customStyle="1" w:styleId="TableGrid1">
    <w:name w:val="Table Grid1"/>
    <w:basedOn w:val="TableNormal"/>
    <w:next w:val="TableGrid"/>
    <w:uiPriority w:val="59"/>
    <w:rsid w:val="00542369"/>
    <w:pPr>
      <w:spacing w:after="0" w:line="240" w:lineRule="auto"/>
    </w:pPr>
    <w:rPr>
      <w:rFonts w:ascii="Arial" w:eastAsia="Calibri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42369"/>
    <w:pPr>
      <w:autoSpaceDE w:val="0"/>
      <w:autoSpaceDN w:val="0"/>
      <w:adjustRightInd w:val="0"/>
      <w:spacing w:after="0" w:line="240" w:lineRule="auto"/>
    </w:pPr>
    <w:rPr>
      <w:rFonts w:ascii="Tahoma" w:eastAsia="SimSun" w:hAnsi="Tahoma" w:cs="Tahoma"/>
      <w:color w:val="000000"/>
      <w:sz w:val="24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542369"/>
    <w:pPr>
      <w:spacing w:after="0" w:line="240" w:lineRule="auto"/>
      <w:jc w:val="center"/>
    </w:pPr>
    <w:rPr>
      <w:rFonts w:ascii="Arial" w:eastAsia="Calibri" w:hAnsi="Arial"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42369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2369"/>
    <w:pPr>
      <w:spacing w:after="0" w:line="240" w:lineRule="auto"/>
    </w:pPr>
    <w:rPr>
      <w:rFonts w:ascii="Arial" w:eastAsia="Calibri" w:hAnsi="Arial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542369"/>
    <w:rPr>
      <w:rFonts w:ascii="Arial" w:eastAsia="Calibri" w:hAnsi="Arial" w:cs="Arial"/>
      <w:noProof/>
      <w:lang w:val="en-US"/>
    </w:rPr>
  </w:style>
  <w:style w:type="character" w:customStyle="1" w:styleId="UnresolvedMention1">
    <w:name w:val="Unresolved Mention1"/>
    <w:uiPriority w:val="99"/>
    <w:semiHidden/>
    <w:unhideWhenUsed/>
    <w:rsid w:val="00542369"/>
    <w:rPr>
      <w:color w:val="605E5C"/>
      <w:shd w:val="clear" w:color="auto" w:fill="E1DFDD"/>
    </w:rPr>
  </w:style>
  <w:style w:type="character" w:styleId="FollowedHyperlink">
    <w:name w:val="FollowedHyperlink"/>
    <w:uiPriority w:val="99"/>
    <w:unhideWhenUsed/>
    <w:rsid w:val="00542369"/>
    <w:rPr>
      <w:color w:val="954F72"/>
      <w:u w:val="single"/>
    </w:rPr>
  </w:style>
  <w:style w:type="paragraph" w:customStyle="1" w:styleId="Standard">
    <w:name w:val="Standard"/>
    <w:rsid w:val="00542369"/>
    <w:pPr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Droid Sans Devanagari"/>
      <w:kern w:val="3"/>
      <w:sz w:val="24"/>
      <w:szCs w:val="24"/>
      <w:lang w:eastAsia="zh-CN" w:bidi="hi-IN"/>
    </w:rPr>
  </w:style>
  <w:style w:type="character" w:customStyle="1" w:styleId="UnresolvedMention2">
    <w:name w:val="Unresolved Mention2"/>
    <w:uiPriority w:val="99"/>
    <w:semiHidden/>
    <w:unhideWhenUsed/>
    <w:rsid w:val="00542369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542369"/>
  </w:style>
  <w:style w:type="paragraph" w:styleId="Bibliography">
    <w:name w:val="Bibliography"/>
    <w:basedOn w:val="Normal"/>
    <w:next w:val="Normal"/>
    <w:uiPriority w:val="37"/>
    <w:unhideWhenUsed/>
    <w:rsid w:val="00542369"/>
    <w:pPr>
      <w:spacing w:after="0" w:line="240" w:lineRule="auto"/>
    </w:pPr>
    <w:rPr>
      <w:rFonts w:ascii="Arial" w:eastAsia="Calibri" w:hAnsi="Arial" w:cs="Times New Roman"/>
    </w:rPr>
  </w:style>
  <w:style w:type="character" w:styleId="LineNumber">
    <w:name w:val="line number"/>
    <w:basedOn w:val="DefaultParagraphFont"/>
    <w:uiPriority w:val="99"/>
    <w:unhideWhenUsed/>
    <w:rsid w:val="00542369"/>
  </w:style>
  <w:style w:type="paragraph" w:styleId="NoSpacing">
    <w:name w:val="No Spacing"/>
    <w:uiPriority w:val="1"/>
    <w:qFormat/>
    <w:rsid w:val="00542369"/>
    <w:pPr>
      <w:spacing w:after="0" w:line="240" w:lineRule="auto"/>
    </w:pPr>
    <w:rPr>
      <w:rFonts w:ascii="Arial" w:eastAsia="Calibri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8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1</cp:revision>
  <dcterms:created xsi:type="dcterms:W3CDTF">2024-10-28T07:30:00Z</dcterms:created>
  <dcterms:modified xsi:type="dcterms:W3CDTF">2024-10-28T12:59:00Z</dcterms:modified>
</cp:coreProperties>
</file>